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D5566" w14:textId="4332A300" w:rsidR="00BA630E" w:rsidRPr="0006559A" w:rsidRDefault="00DA250A" w:rsidP="00DA250A">
      <w:pPr>
        <w:pStyle w:val="Overskrift1"/>
        <w:rPr>
          <w:lang w:val="en-US"/>
        </w:rPr>
      </w:pPr>
      <w:r w:rsidRPr="0006559A">
        <w:rPr>
          <w:lang w:val="en-US"/>
        </w:rPr>
        <w:t xml:space="preserve">Supplementary </w:t>
      </w:r>
    </w:p>
    <w:p w14:paraId="08A41F9B" w14:textId="1B5D204D" w:rsidR="00DA250A" w:rsidRPr="0006559A" w:rsidRDefault="00DA250A">
      <w:pPr>
        <w:rPr>
          <w:lang w:val="en-US"/>
        </w:rPr>
      </w:pPr>
    </w:p>
    <w:p w14:paraId="403CEEFD" w14:textId="03EBBAE1" w:rsidR="001E633A" w:rsidRPr="00B96B42" w:rsidRDefault="009D06FA" w:rsidP="00DA250A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9D06FA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06559A">
        <w:rPr>
          <w:rFonts w:ascii="Arial" w:hAnsi="Arial" w:cs="Arial"/>
          <w:b/>
          <w:bCs/>
          <w:sz w:val="22"/>
          <w:szCs w:val="22"/>
          <w:lang w:val="en-US"/>
        </w:rPr>
        <w:t xml:space="preserve">Table 1: </w:t>
      </w:r>
      <w:r w:rsidR="00DA250A" w:rsidRPr="00B96B42">
        <w:rPr>
          <w:rFonts w:ascii="Arial" w:hAnsi="Arial" w:cs="Arial"/>
          <w:b/>
          <w:bCs/>
          <w:sz w:val="22"/>
          <w:szCs w:val="22"/>
          <w:lang w:val="en-US"/>
        </w:rPr>
        <w:t>Radiographic assessment</w:t>
      </w:r>
    </w:p>
    <w:tbl>
      <w:tblPr>
        <w:tblStyle w:val="Almindeligtabel1"/>
        <w:tblW w:w="96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DA250A" w:rsidRPr="001E633A" w14:paraId="00345714" w14:textId="77777777" w:rsidTr="006F2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</w:tcPr>
          <w:p w14:paraId="243B1EA9" w14:textId="49FA6472" w:rsidR="00DA250A" w:rsidRPr="006F2B7C" w:rsidRDefault="00237D7A" w:rsidP="00620CA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Deep </w:t>
            </w:r>
            <w:r w:rsidR="007C26A1">
              <w:rPr>
                <w:rFonts w:ascii="Arial" w:hAnsi="Arial" w:cs="Arial"/>
                <w:sz w:val="18"/>
                <w:szCs w:val="18"/>
                <w:lang w:val="en-US"/>
              </w:rPr>
              <w:t>radiolucent</w:t>
            </w: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 lesions</w:t>
            </w:r>
            <w:r w:rsidR="004D05E0"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C26A1">
              <w:rPr>
                <w:rFonts w:ascii="Arial" w:hAnsi="Arial" w:cs="Arial"/>
                <w:sz w:val="18"/>
                <w:szCs w:val="18"/>
                <w:lang w:val="en-US"/>
              </w:rPr>
              <w:t>in the dentin</w:t>
            </w:r>
          </w:p>
          <w:p w14:paraId="0B140DB1" w14:textId="77777777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diolucency in the inner 2/3 of the dentin</w:t>
            </w:r>
          </w:p>
          <w:p w14:paraId="1B5E000B" w14:textId="77777777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oot remnants without restorations</w:t>
            </w:r>
          </w:p>
        </w:tc>
      </w:tr>
      <w:tr w:rsidR="00DA250A" w:rsidRPr="00B0320D" w14:paraId="3E4A8AF0" w14:textId="77777777" w:rsidTr="006F2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</w:tcPr>
          <w:p w14:paraId="72FD4CC4" w14:textId="7C0BF90B" w:rsidR="00DA250A" w:rsidRPr="006F2B7C" w:rsidRDefault="00DA250A" w:rsidP="00620CA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>Apical radiolucency</w:t>
            </w:r>
            <w:r w:rsidR="004D05E0"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A76E560" w14:textId="77777777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pical bone destruction noticeably larger than a widened periodontal space</w:t>
            </w:r>
          </w:p>
        </w:tc>
      </w:tr>
      <w:tr w:rsidR="00DA250A" w:rsidRPr="00B0320D" w14:paraId="29B5F125" w14:textId="77777777" w:rsidTr="006F2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</w:tcPr>
          <w:p w14:paraId="4CC0E4CA" w14:textId="77777777" w:rsidR="00DA250A" w:rsidRPr="006F2B7C" w:rsidRDefault="00DA250A" w:rsidP="00620CA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>Endodontic treated teeth</w:t>
            </w:r>
          </w:p>
          <w:p w14:paraId="1F15FDCA" w14:textId="743367FC" w:rsidR="00DA250A" w:rsidRPr="006F2B7C" w:rsidRDefault="005B79A6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ulp</w:t>
            </w:r>
            <w:r w:rsidR="00DA250A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cavit</w:t>
            </w: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es</w:t>
            </w:r>
            <w:r w:rsidR="00DA250A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or root canals contain</w:t>
            </w: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ing </w:t>
            </w:r>
            <w:r w:rsidR="00DA250A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diopaque material</w:t>
            </w:r>
          </w:p>
        </w:tc>
      </w:tr>
      <w:tr w:rsidR="00DA250A" w:rsidRPr="00B0320D" w14:paraId="6D5CD694" w14:textId="77777777" w:rsidTr="006F2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</w:tcPr>
          <w:p w14:paraId="43F0EC36" w14:textId="77777777" w:rsidR="00DA250A" w:rsidRPr="006F2B7C" w:rsidRDefault="00DA250A" w:rsidP="00620CA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Retained </w:t>
            </w:r>
            <w:proofErr w:type="gramStart"/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>teeth</w:t>
            </w:r>
            <w:proofErr w:type="gramEnd"/>
          </w:p>
          <w:p w14:paraId="0CA2B04F" w14:textId="77777777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ll teeth covered with bone</w:t>
            </w:r>
          </w:p>
          <w:p w14:paraId="58526E43" w14:textId="5A7929B9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Partially </w:t>
            </w:r>
            <w:r w:rsidR="005B79A6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or fully </w:t>
            </w: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impacted teeth </w:t>
            </w:r>
          </w:p>
        </w:tc>
      </w:tr>
      <w:tr w:rsidR="00DA250A" w:rsidRPr="00B0320D" w14:paraId="100F6253" w14:textId="77777777" w:rsidTr="006F2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</w:tcPr>
          <w:p w14:paraId="1DA0EE98" w14:textId="725E17F9" w:rsidR="00DA250A" w:rsidRPr="006F2B7C" w:rsidRDefault="004F0F91" w:rsidP="00620CA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>Severe m</w:t>
            </w:r>
            <w:r w:rsidR="00DA250A"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arginal bone loss indicating </w:t>
            </w:r>
            <w:proofErr w:type="gramStart"/>
            <w:r w:rsidR="00DA250A" w:rsidRPr="006F2B7C">
              <w:rPr>
                <w:rFonts w:ascii="Arial" w:hAnsi="Arial" w:cs="Arial"/>
                <w:sz w:val="18"/>
                <w:szCs w:val="18"/>
                <w:lang w:val="en-US"/>
              </w:rPr>
              <w:t>periodontitis</w:t>
            </w:r>
            <w:proofErr w:type="gramEnd"/>
            <w:r w:rsidR="00DA250A"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1122481" w14:textId="075697A9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Patients </w:t>
            </w:r>
            <w:r w:rsidR="005B79A6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ad</w:t>
            </w: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severe periodontitis</w:t>
            </w:r>
            <w:r w:rsidR="005B79A6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registered</w:t>
            </w: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if &lt;66% remaining bone were present</w:t>
            </w:r>
            <w:r w:rsidR="005B79A6"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del w:id="0" w:author="Forfatter">
              <w:r w:rsidR="005B79A6" w:rsidRPr="006F2B7C" w:rsidDel="0020445C">
                <w:rPr>
                  <w:rFonts w:ascii="Arial" w:hAnsi="Arial" w:cs="Arial"/>
                  <w:b w:val="0"/>
                  <w:bCs w:val="0"/>
                  <w:sz w:val="18"/>
                  <w:szCs w:val="18"/>
                  <w:lang w:val="en-US"/>
                </w:rPr>
                <w:delText>using measurements described in a previous study</w:delText>
              </w:r>
            </w:del>
          </w:p>
        </w:tc>
      </w:tr>
      <w:tr w:rsidR="00DA250A" w:rsidRPr="00B0320D" w14:paraId="6CBE5EAE" w14:textId="77777777" w:rsidTr="006F2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</w:tcPr>
          <w:p w14:paraId="393BCE7D" w14:textId="1ECAAAC3" w:rsidR="00DA250A" w:rsidRPr="006F2B7C" w:rsidRDefault="00DA250A" w:rsidP="00620CA4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>Pericoronal</w:t>
            </w:r>
            <w:proofErr w:type="spellEnd"/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 radiolucency </w:t>
            </w:r>
          </w:p>
          <w:p w14:paraId="466D5E10" w14:textId="7251F1BB" w:rsidR="00DA250A" w:rsidRPr="006F2B7C" w:rsidRDefault="00DA250A" w:rsidP="006F2B7C">
            <w:pPr>
              <w:pStyle w:val="Listeafsnit"/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Patients with radiographic radiolucency of 2.5mm or </w:t>
            </w:r>
            <w:del w:id="1" w:author="Forfatter">
              <w:r w:rsidRPr="006F2B7C" w:rsidDel="00B0320D">
                <w:rPr>
                  <w:rFonts w:ascii="Arial" w:hAnsi="Arial" w:cs="Arial"/>
                  <w:b w:val="0"/>
                  <w:bCs w:val="0"/>
                  <w:sz w:val="18"/>
                  <w:szCs w:val="18"/>
                  <w:lang w:val="en-US"/>
                </w:rPr>
                <w:delText>lager</w:delText>
              </w:r>
            </w:del>
            <w:ins w:id="2" w:author="Forfatter">
              <w:r w:rsidR="00B0320D">
                <w:rPr>
                  <w:rFonts w:ascii="Arial" w:hAnsi="Arial" w:cs="Arial"/>
                  <w:b w:val="0"/>
                  <w:bCs w:val="0"/>
                  <w:sz w:val="18"/>
                  <w:szCs w:val="18"/>
                  <w:lang w:val="en-US"/>
                </w:rPr>
                <w:t>larger</w:t>
              </w:r>
            </w:ins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in any dimension</w:t>
            </w:r>
            <w:ins w:id="3" w:author="Forfatter">
              <w:r w:rsidR="00B0320D">
                <w:rPr>
                  <w:rFonts w:ascii="Arial" w:hAnsi="Arial" w:cs="Arial"/>
                  <w:b w:val="0"/>
                  <w:bCs w:val="0"/>
                  <w:sz w:val="18"/>
                  <w:szCs w:val="18"/>
                  <w:lang w:val="en-US"/>
                </w:rPr>
                <w:t xml:space="preserve"> related to the third molars</w:t>
              </w:r>
            </w:ins>
            <w:r w:rsidRPr="006F2B7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were registered</w:t>
            </w:r>
          </w:p>
        </w:tc>
      </w:tr>
    </w:tbl>
    <w:p w14:paraId="6EEEE381" w14:textId="434E6F3D" w:rsidR="00A36E99" w:rsidRPr="00F52626" w:rsidRDefault="00050911" w:rsidP="00F52626">
      <w:pPr>
        <w:rPr>
          <w:rFonts w:ascii="Arial" w:hAnsi="Arial" w:cs="Arial"/>
          <w:sz w:val="18"/>
          <w:szCs w:val="18"/>
        </w:rPr>
      </w:pPr>
      <w:proofErr w:type="spellStart"/>
      <w:ins w:id="4" w:author="Forfatter">
        <w:r w:rsidRPr="00F52626">
          <w:rPr>
            <w:rFonts w:ascii="Arial" w:hAnsi="Arial" w:cs="Arial"/>
            <w:sz w:val="18"/>
            <w:szCs w:val="18"/>
          </w:rPr>
          <w:t>Examiners</w:t>
        </w:r>
        <w:proofErr w:type="spellEnd"/>
        <w:r w:rsidRPr="00F52626">
          <w:rPr>
            <w:rFonts w:ascii="Arial" w:hAnsi="Arial" w:cs="Arial"/>
            <w:sz w:val="18"/>
            <w:szCs w:val="18"/>
          </w:rPr>
          <w:t>: Frederik V. B. Jespersen (FVBJ), Signe U.-B. Hans</w:t>
        </w:r>
        <w:r>
          <w:rPr>
            <w:rFonts w:ascii="Arial" w:hAnsi="Arial" w:cs="Arial"/>
            <w:sz w:val="18"/>
            <w:szCs w:val="18"/>
          </w:rPr>
          <w:t>en</w:t>
        </w:r>
        <w:r w:rsidRPr="00F52626">
          <w:rPr>
            <w:rFonts w:ascii="Arial" w:hAnsi="Arial" w:cs="Arial"/>
            <w:sz w:val="18"/>
            <w:szCs w:val="18"/>
          </w:rPr>
          <w:t xml:space="preserve"> </w:t>
        </w:r>
        <w:r>
          <w:rPr>
            <w:rFonts w:ascii="Arial" w:hAnsi="Arial" w:cs="Arial"/>
            <w:sz w:val="18"/>
            <w:szCs w:val="18"/>
          </w:rPr>
          <w:t>(</w:t>
        </w:r>
        <w:r w:rsidRPr="00F52626">
          <w:rPr>
            <w:rFonts w:ascii="Arial" w:hAnsi="Arial" w:cs="Arial"/>
            <w:sz w:val="18"/>
            <w:szCs w:val="18"/>
          </w:rPr>
          <w:t>SUBH</w:t>
        </w:r>
        <w:r>
          <w:rPr>
            <w:rFonts w:ascii="Arial" w:hAnsi="Arial" w:cs="Arial"/>
            <w:sz w:val="18"/>
            <w:szCs w:val="18"/>
          </w:rPr>
          <w:t>)</w:t>
        </w:r>
        <w:r w:rsidRPr="00F52626">
          <w:rPr>
            <w:rFonts w:ascii="Arial" w:hAnsi="Arial" w:cs="Arial"/>
            <w:sz w:val="18"/>
            <w:szCs w:val="18"/>
          </w:rPr>
          <w:t xml:space="preserve">, </w:t>
        </w:r>
        <w:r>
          <w:rPr>
            <w:rFonts w:ascii="Arial" w:hAnsi="Arial" w:cs="Arial"/>
            <w:sz w:val="18"/>
            <w:szCs w:val="18"/>
          </w:rPr>
          <w:t>Simon S. Jensen (</w:t>
        </w:r>
        <w:r w:rsidRPr="00F52626">
          <w:rPr>
            <w:rFonts w:ascii="Arial" w:hAnsi="Arial" w:cs="Arial"/>
            <w:sz w:val="18"/>
            <w:szCs w:val="18"/>
          </w:rPr>
          <w:t>SSJ</w:t>
        </w:r>
        <w:r>
          <w:rPr>
            <w:rFonts w:ascii="Arial" w:hAnsi="Arial" w:cs="Arial"/>
            <w:sz w:val="18"/>
            <w:szCs w:val="18"/>
          </w:rPr>
          <w:t>)</w:t>
        </w:r>
        <w:r w:rsidRPr="00F52626">
          <w:rPr>
            <w:rFonts w:ascii="Arial" w:hAnsi="Arial" w:cs="Arial"/>
            <w:sz w:val="18"/>
            <w:szCs w:val="18"/>
          </w:rPr>
          <w:t>, and</w:t>
        </w:r>
        <w:r>
          <w:rPr>
            <w:rFonts w:ascii="Arial" w:hAnsi="Arial" w:cs="Arial"/>
            <w:sz w:val="18"/>
            <w:szCs w:val="18"/>
          </w:rPr>
          <w:t xml:space="preserve"> Merete Markvart (</w:t>
        </w:r>
        <w:r w:rsidRPr="00F52626">
          <w:rPr>
            <w:rFonts w:ascii="Arial" w:hAnsi="Arial" w:cs="Arial"/>
            <w:sz w:val="18"/>
            <w:szCs w:val="18"/>
          </w:rPr>
          <w:t>MM</w:t>
        </w:r>
        <w:r>
          <w:rPr>
            <w:rFonts w:ascii="Arial" w:hAnsi="Arial" w:cs="Arial"/>
            <w:sz w:val="18"/>
            <w:szCs w:val="18"/>
          </w:rPr>
          <w:t>)</w:t>
        </w:r>
      </w:ins>
    </w:p>
    <w:p w14:paraId="58D226E9" w14:textId="1BE6B046" w:rsidR="00BA1146" w:rsidRPr="00F52626" w:rsidRDefault="00BA1146" w:rsidP="00E06FAF">
      <w:pPr>
        <w:spacing w:line="480" w:lineRule="auto"/>
        <w:rPr>
          <w:rFonts w:ascii="Arial" w:hAnsi="Arial" w:cs="Arial"/>
          <w:b/>
          <w:bCs/>
        </w:rPr>
      </w:pPr>
    </w:p>
    <w:p w14:paraId="7C0523C0" w14:textId="6C397109" w:rsidR="0074328A" w:rsidRPr="00F52626" w:rsidRDefault="0074328A" w:rsidP="00E06FAF">
      <w:pPr>
        <w:spacing w:line="480" w:lineRule="auto"/>
        <w:rPr>
          <w:rFonts w:ascii="Arial" w:hAnsi="Arial" w:cs="Arial"/>
          <w:b/>
          <w:bCs/>
        </w:rPr>
      </w:pPr>
    </w:p>
    <w:p w14:paraId="72B262DF" w14:textId="77777777" w:rsidR="0074328A" w:rsidRPr="00F52626" w:rsidRDefault="0074328A" w:rsidP="00E06FAF">
      <w:pPr>
        <w:spacing w:line="480" w:lineRule="auto"/>
        <w:rPr>
          <w:rFonts w:ascii="Arial" w:hAnsi="Arial" w:cs="Arial"/>
          <w:b/>
          <w:bCs/>
        </w:rPr>
      </w:pPr>
    </w:p>
    <w:p w14:paraId="583D783C" w14:textId="4632C394" w:rsidR="00146B34" w:rsidRDefault="00146B34" w:rsidP="00E06FAF">
      <w:pPr>
        <w:spacing w:line="480" w:lineRule="auto"/>
        <w:rPr>
          <w:rFonts w:ascii="Arial" w:hAnsi="Arial" w:cs="Arial"/>
          <w:b/>
          <w:bCs/>
        </w:rPr>
      </w:pPr>
    </w:p>
    <w:p w14:paraId="2485EEB7" w14:textId="77777777" w:rsidR="00050911" w:rsidRPr="00F52626" w:rsidRDefault="00050911" w:rsidP="00E06FAF">
      <w:pPr>
        <w:spacing w:line="480" w:lineRule="auto"/>
        <w:rPr>
          <w:rFonts w:ascii="Arial" w:hAnsi="Arial" w:cs="Arial"/>
          <w:b/>
          <w:bCs/>
        </w:rPr>
      </w:pPr>
    </w:p>
    <w:p w14:paraId="60D9BD65" w14:textId="1C43BA96" w:rsidR="00146B34" w:rsidRPr="00F52626" w:rsidRDefault="00146B34" w:rsidP="00E06FAF">
      <w:pPr>
        <w:spacing w:line="480" w:lineRule="auto"/>
        <w:rPr>
          <w:rFonts w:ascii="Arial" w:hAnsi="Arial" w:cs="Arial"/>
          <w:b/>
          <w:bCs/>
        </w:rPr>
      </w:pPr>
    </w:p>
    <w:p w14:paraId="6D59DFBC" w14:textId="2BE927EF" w:rsidR="00146B34" w:rsidRPr="00F52626" w:rsidRDefault="00146B34" w:rsidP="00E06FAF">
      <w:pPr>
        <w:spacing w:line="480" w:lineRule="auto"/>
        <w:rPr>
          <w:rFonts w:ascii="Arial" w:hAnsi="Arial" w:cs="Arial"/>
          <w:b/>
          <w:bCs/>
        </w:rPr>
      </w:pPr>
    </w:p>
    <w:p w14:paraId="2AADC063" w14:textId="66BA5128" w:rsidR="00146B34" w:rsidRPr="00F52626" w:rsidRDefault="00146B34" w:rsidP="00E06FAF">
      <w:pPr>
        <w:spacing w:line="480" w:lineRule="auto"/>
        <w:rPr>
          <w:rFonts w:ascii="Arial" w:hAnsi="Arial" w:cs="Arial"/>
          <w:b/>
          <w:bCs/>
        </w:rPr>
      </w:pPr>
    </w:p>
    <w:p w14:paraId="14C85868" w14:textId="64F43E55" w:rsidR="00146B34" w:rsidRPr="00F52626" w:rsidRDefault="00146B34" w:rsidP="00E06FAF">
      <w:pPr>
        <w:spacing w:line="480" w:lineRule="auto"/>
        <w:rPr>
          <w:rFonts w:ascii="Arial" w:hAnsi="Arial" w:cs="Arial"/>
          <w:b/>
          <w:bCs/>
        </w:rPr>
      </w:pPr>
    </w:p>
    <w:p w14:paraId="090837B2" w14:textId="1B4D61F6" w:rsidR="00146B34" w:rsidRPr="00F52626" w:rsidRDefault="00146B34" w:rsidP="00E06FAF">
      <w:pPr>
        <w:spacing w:line="480" w:lineRule="auto"/>
        <w:rPr>
          <w:rFonts w:ascii="Arial" w:hAnsi="Arial" w:cs="Arial"/>
          <w:b/>
          <w:bCs/>
        </w:rPr>
      </w:pPr>
    </w:p>
    <w:p w14:paraId="74E2A11D" w14:textId="77777777" w:rsidR="00050911" w:rsidRPr="00F52626" w:rsidRDefault="00050911" w:rsidP="00E06FAF">
      <w:pPr>
        <w:spacing w:line="480" w:lineRule="auto"/>
        <w:rPr>
          <w:rFonts w:ascii="Arial" w:hAnsi="Arial" w:cs="Arial"/>
          <w:b/>
          <w:bCs/>
        </w:rPr>
      </w:pPr>
    </w:p>
    <w:p w14:paraId="1BB9D277" w14:textId="7EEC9D54" w:rsidR="00146B34" w:rsidRDefault="009D06FA" w:rsidP="00146B3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9D06FA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06559A">
        <w:rPr>
          <w:rFonts w:ascii="Arial" w:hAnsi="Arial" w:cs="Arial"/>
          <w:b/>
          <w:bCs/>
          <w:sz w:val="22"/>
          <w:szCs w:val="22"/>
          <w:lang w:val="en-US"/>
        </w:rPr>
        <w:t>2:</w:t>
      </w:r>
      <w:r w:rsidR="00146B34" w:rsidRPr="00B96B42">
        <w:rPr>
          <w:rFonts w:ascii="Arial" w:hAnsi="Arial" w:cs="Arial"/>
          <w:b/>
          <w:bCs/>
          <w:sz w:val="22"/>
          <w:szCs w:val="22"/>
          <w:lang w:val="en-US"/>
        </w:rPr>
        <w:t xml:space="preserve"> Inter-rater</w:t>
      </w:r>
      <w:r w:rsidR="00146B34">
        <w:rPr>
          <w:rFonts w:ascii="Arial" w:hAnsi="Arial" w:cs="Arial"/>
          <w:b/>
          <w:bCs/>
          <w:sz w:val="22"/>
          <w:szCs w:val="22"/>
          <w:lang w:val="en-US"/>
        </w:rPr>
        <w:t xml:space="preserve"> reliability</w:t>
      </w:r>
      <w:r w:rsidR="00146B34" w:rsidRPr="00B96B42">
        <w:rPr>
          <w:rFonts w:ascii="Arial" w:hAnsi="Arial" w:cs="Arial"/>
          <w:b/>
          <w:bCs/>
          <w:sz w:val="22"/>
          <w:szCs w:val="22"/>
          <w:lang w:val="en-US"/>
        </w:rPr>
        <w:t xml:space="preserve"> kappa values</w:t>
      </w: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3001"/>
        <w:gridCol w:w="1637"/>
        <w:gridCol w:w="1718"/>
        <w:gridCol w:w="1718"/>
        <w:gridCol w:w="1554"/>
      </w:tblGrid>
      <w:tr w:rsidR="00146B34" w:rsidRPr="0001219D" w14:paraId="7E046CC2" w14:textId="77777777" w:rsidTr="00433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BD28E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Apical radiolucency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97BB0" w14:textId="77777777" w:rsidR="00146B34" w:rsidRPr="0001219D" w:rsidRDefault="00146B34" w:rsidP="004333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ACA35" w14:textId="77777777" w:rsidR="00146B34" w:rsidRPr="0001219D" w:rsidRDefault="00146B34" w:rsidP="004333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C20BC" w14:textId="77777777" w:rsidR="00146B34" w:rsidRPr="0001219D" w:rsidRDefault="00146B34" w:rsidP="004333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078BB" w14:textId="77777777" w:rsidR="00146B34" w:rsidRPr="0001219D" w:rsidRDefault="00146B34" w:rsidP="0043338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</w:tr>
      <w:tr w:rsidR="00146B34" w:rsidRPr="0001219D" w14:paraId="12321459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0ACD3714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DC6C39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D4B7DEF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42B054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1764B42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48B6ECCF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264346FE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E073BA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687D359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3C3F657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FCE4EE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5E134FEA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2CA78DB4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F3F753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4640930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C14EB5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F5282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216A4F53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25EDB0BB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AA1BEEA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A25EDB4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C1CCBF0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7C87CD9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688D56F3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0671E95D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reement</w:t>
            </w: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124FD4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</w:tr>
      <w:tr w:rsidR="00146B34" w:rsidRPr="0001219D" w14:paraId="706C0122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14D8770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Pericoronal</w:t>
            </w:r>
            <w:proofErr w:type="spellEnd"/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 xml:space="preserve"> radiolucenc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651A16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4A93AAA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B3C7495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951566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4</w:t>
            </w:r>
          </w:p>
        </w:tc>
      </w:tr>
      <w:tr w:rsidR="00146B34" w:rsidRPr="0001219D" w14:paraId="19D0997E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A746823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ECC1168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5C4A503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3FB42F2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443C79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13BCBBEB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29D3EB4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57B679E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A42E55A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3657614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66FA29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629ADC94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A81EA08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4FC0F91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4EE25A4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F26B0B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A560F6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2BFE5D31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6A0D1000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22BC1F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3BD052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57AD279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3E9661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1BBE96B1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849FCA9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reement</w:t>
            </w: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6ED3C3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146B34" w:rsidRPr="0001219D" w14:paraId="7774A282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9A7B646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Severe marginal bone los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08A18D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02A7D76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91BC62C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8E6990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4</w:t>
            </w:r>
          </w:p>
        </w:tc>
      </w:tr>
      <w:tr w:rsidR="00146B34" w:rsidRPr="0001219D" w14:paraId="2B49AE09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08B5654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C7BAD29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FAEACCC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280312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0AB834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103B4F0D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4A64E95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B2196A0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29C5291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218415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9091E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31D86616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E54554D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45951ED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1A8BA9A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10B870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248E72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70D6C242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5D131B2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56C57BC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86EB631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A50490D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50F23A1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46832024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79E757F5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reement</w:t>
            </w: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26471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</w:tr>
      <w:tr w:rsidR="00146B34" w:rsidRPr="0001219D" w14:paraId="34F80E4A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2F74E18A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etained teet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1FD4A85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D208C8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4BD2549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74C4B7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4</w:t>
            </w:r>
          </w:p>
        </w:tc>
      </w:tr>
      <w:tr w:rsidR="00146B34" w:rsidRPr="0001219D" w14:paraId="0DACAA6C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2B49029A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AF59FF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C07A925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CF0AA10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7B8F56F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538B018C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412B7E5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D258AAE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44621C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18AD711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6695FB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6B58F16E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6C73107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2B092DC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AFF006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3BF3A4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A2B549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1F030979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E32FB60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4E279CE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F6784D7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15FFE00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AA0344B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39C379F6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28F33D5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reement</w:t>
            </w: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C45A27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</w:tr>
      <w:tr w:rsidR="00146B34" w:rsidRPr="0001219D" w14:paraId="7CF359B2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B2AAC82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Endodontic treated teet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F28BE6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91D8B0C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D6C417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D179672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4</w:t>
            </w:r>
          </w:p>
        </w:tc>
      </w:tr>
      <w:tr w:rsidR="00146B34" w:rsidRPr="0001219D" w14:paraId="450DEAF2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EC4EA0B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3535C86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01140D2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0F07E5A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52C06CE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511AE805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41FB2526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ACCF779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43EC08A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66D30F7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5FC74D5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0DBD4C3F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043DD17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6856398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64A8674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414C783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36CF58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11A07514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222C84E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B6B33B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AAD174D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D63DAFC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AD4D29C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4A66A063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3B841E7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Overall </w:t>
            </w:r>
            <w:proofErr w:type="spellStart"/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reement</w:t>
            </w: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C51940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146B34" w:rsidRPr="0001219D" w14:paraId="7C2F5234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E23E4A2" w14:textId="77777777" w:rsidR="00146B34" w:rsidRPr="007C26A1" w:rsidRDefault="00146B34" w:rsidP="0043338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Deep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adiolucent</w:t>
            </w:r>
            <w:r w:rsidRPr="006F2B7C">
              <w:rPr>
                <w:rFonts w:ascii="Arial" w:hAnsi="Arial" w:cs="Arial"/>
                <w:sz w:val="18"/>
                <w:szCs w:val="18"/>
                <w:lang w:val="en-US"/>
              </w:rPr>
              <w:t xml:space="preserve"> lesio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 the dent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206FF8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186C939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AE252F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796B876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Rater 4</w:t>
            </w:r>
          </w:p>
        </w:tc>
      </w:tr>
      <w:tr w:rsidR="00146B34" w:rsidRPr="0001219D" w14:paraId="25EEF053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E719A6A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73DA25C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28A72B3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45EF740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A400AE7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2D5780AB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5A8660AA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03742A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3050C4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3B4291A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999E36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732DBA87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10EFEE20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F8EF879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ADF124D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ACDCD5F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44C6E3C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4904FD25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nil"/>
              <w:right w:val="nil"/>
            </w:tcBorders>
          </w:tcPr>
          <w:p w14:paraId="3C59B8DE" w14:textId="77777777" w:rsidR="00146B34" w:rsidRPr="0001219D" w:rsidRDefault="00146B34" w:rsidP="0043338C">
            <w:pPr>
              <w:spacing w:line="480" w:lineRule="auto"/>
              <w:ind w:left="1304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Rater 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915DECF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1193F3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5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865A892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92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F00B3F8" w14:textId="77777777" w:rsidR="00146B34" w:rsidRPr="0001219D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</w:tr>
      <w:tr w:rsidR="00146B34" w:rsidRPr="0001219D" w14:paraId="0BF484F6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05C4A" w14:textId="77777777" w:rsidR="00146B34" w:rsidRPr="0001219D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reement</w:t>
            </w:r>
            <w:r w:rsidRPr="0001219D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179A4" w14:textId="77777777" w:rsidR="00146B34" w:rsidRPr="0001219D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219D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</w:tr>
    </w:tbl>
    <w:p w14:paraId="3E9D98ED" w14:textId="77777777" w:rsidR="00146B34" w:rsidRPr="003B243D" w:rsidRDefault="00146B34" w:rsidP="00146B34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r w:rsidRPr="0001219D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01219D">
        <w:rPr>
          <w:rFonts w:ascii="Arial" w:hAnsi="Arial" w:cs="Arial"/>
          <w:sz w:val="18"/>
          <w:szCs w:val="18"/>
          <w:lang w:val="en-US"/>
        </w:rPr>
        <w:t>Kappa</w:t>
      </w:r>
      <w:proofErr w:type="spellEnd"/>
      <w:r w:rsidRPr="0001219D">
        <w:rPr>
          <w:rFonts w:ascii="Arial" w:hAnsi="Arial" w:cs="Arial"/>
          <w:sz w:val="18"/>
          <w:szCs w:val="18"/>
          <w:lang w:val="en-US"/>
        </w:rPr>
        <w:t xml:space="preserve"> was computed for each coder pair then average</w:t>
      </w:r>
      <w:r>
        <w:rPr>
          <w:rFonts w:ascii="Arial" w:hAnsi="Arial" w:cs="Arial"/>
          <w:sz w:val="18"/>
          <w:szCs w:val="18"/>
          <w:lang w:val="en-US"/>
        </w:rPr>
        <w:t>d</w:t>
      </w:r>
      <w:r w:rsidRPr="0001219D">
        <w:rPr>
          <w:rFonts w:ascii="Arial" w:hAnsi="Arial" w:cs="Arial"/>
          <w:sz w:val="18"/>
          <w:szCs w:val="18"/>
          <w:lang w:val="en-US"/>
        </w:rPr>
        <w:t xml:space="preserve"> to provide a single index of inter-rater reliability (Light, 1971).</w:t>
      </w:r>
    </w:p>
    <w:p w14:paraId="5D0F0711" w14:textId="77777777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748A3D83" w14:textId="48BE5431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8B0A5C2" w14:textId="3BD3D8AC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92C061E" w14:textId="38F37940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F7F699C" w14:textId="06036BF4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C5120DE" w14:textId="5F66CB73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597DCB6" w14:textId="2DFAF51B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F99CF20" w14:textId="1AABA896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66F518B" w14:textId="37980D2D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F3E3C5B" w14:textId="719E540F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20BBDF5" w14:textId="7783393E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0037E62E" w14:textId="7B86207D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3995AF0" w14:textId="0D429743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EB1924C" w14:textId="0D4646DA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C18D97B" w14:textId="405C3E0B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DC4F73A" w14:textId="784D2DA1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3DC7738" w14:textId="7BD67163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C316569" w14:textId="6E0C669A" w:rsidR="00146B34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8422C0F" w14:textId="3B4B3D73" w:rsidR="00146B34" w:rsidRPr="00146B34" w:rsidRDefault="009D06FA" w:rsidP="00146B34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9D06F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06559A">
        <w:rPr>
          <w:rFonts w:ascii="Arial" w:hAnsi="Arial" w:cs="Arial"/>
          <w:b/>
          <w:bCs/>
          <w:sz w:val="22"/>
          <w:szCs w:val="22"/>
          <w:lang w:val="en-US"/>
        </w:rPr>
        <w:t xml:space="preserve">3: </w:t>
      </w:r>
      <w:r w:rsidR="00146B34" w:rsidRPr="00CB6130">
        <w:rPr>
          <w:rFonts w:ascii="Arial" w:hAnsi="Arial" w:cs="Arial"/>
          <w:b/>
          <w:bCs/>
          <w:sz w:val="22"/>
          <w:szCs w:val="22"/>
          <w:lang w:val="en-US"/>
        </w:rPr>
        <w:t xml:space="preserve">Comorbidities, risk factors, </w:t>
      </w:r>
      <w:bookmarkStart w:id="5" w:name="OLE_LINK1"/>
      <w:bookmarkStart w:id="6" w:name="OLE_LINK2"/>
      <w:r w:rsidR="00146B34" w:rsidRPr="00CB6130">
        <w:rPr>
          <w:rFonts w:ascii="Arial" w:hAnsi="Arial" w:cs="Arial"/>
          <w:b/>
          <w:bCs/>
          <w:sz w:val="22"/>
          <w:szCs w:val="22"/>
          <w:lang w:val="en-US"/>
        </w:rPr>
        <w:t>microbiology</w:t>
      </w:r>
      <w:bookmarkEnd w:id="5"/>
      <w:bookmarkEnd w:id="6"/>
      <w:r w:rsidR="00146B34">
        <w:rPr>
          <w:rFonts w:ascii="Arial" w:hAnsi="Arial" w:cs="Arial"/>
          <w:b/>
          <w:bCs/>
          <w:sz w:val="22"/>
          <w:szCs w:val="22"/>
          <w:lang w:val="en-US"/>
        </w:rPr>
        <w:t>, oral pathologic conditions, and dental treatment during hospitalization in odontogenic CA patients</w:t>
      </w:r>
    </w:p>
    <w:tbl>
      <w:tblPr>
        <w:tblStyle w:val="Almindeligtabel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826"/>
        <w:gridCol w:w="1584"/>
        <w:gridCol w:w="1276"/>
        <w:gridCol w:w="2693"/>
        <w:gridCol w:w="2268"/>
        <w:gridCol w:w="1271"/>
      </w:tblGrid>
      <w:tr w:rsidR="00146B34" w:rsidRPr="00B4397C" w14:paraId="43E52AB4" w14:textId="77777777" w:rsidTr="00433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A10C99" w14:textId="77777777" w:rsidR="00146B34" w:rsidRPr="00B96B42" w:rsidRDefault="00146B34" w:rsidP="0043338C">
            <w:pPr>
              <w:spacing w:before="8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x, ag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66D188F" w14:textId="77777777" w:rsidR="00146B34" w:rsidRPr="00B96B42" w:rsidRDefault="00146B34" w:rsidP="0043338C">
            <w:pPr>
              <w:spacing w:before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Comorbidities and immunocompromising fact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53EAA8" w14:textId="77777777" w:rsidR="00146B34" w:rsidRPr="00B96B42" w:rsidRDefault="00146B34" w:rsidP="0043338C">
            <w:pPr>
              <w:spacing w:before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Risk factor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85E1E87" w14:textId="40B08D25" w:rsidR="00146B34" w:rsidRPr="000A775E" w:rsidRDefault="00146B34" w:rsidP="0043338C">
            <w:pPr>
              <w:spacing w:before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  <w:lang w:val="en-US"/>
                <w:rPrChange w:id="7" w:author="Forfatter">
                  <w:rPr>
                    <w:rFonts w:ascii="Arial" w:hAnsi="Arial" w:cs="Arial"/>
                    <w:sz w:val="18"/>
                    <w:szCs w:val="18"/>
                    <w:lang w:val="en-US"/>
                  </w:rPr>
                </w:rPrChange>
              </w:rPr>
            </w:pP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Microbiology</w:t>
            </w:r>
            <w:ins w:id="8" w:author="Forfatter">
              <w:r w:rsidR="0020445C">
                <w:rPr>
                  <w:rFonts w:ascii="Arial" w:hAnsi="Arial" w:cs="Arial"/>
                  <w:sz w:val="18"/>
                  <w:szCs w:val="18"/>
                  <w:vertAlign w:val="superscript"/>
                  <w:lang w:val="en-US"/>
                </w:rPr>
                <w:t>a</w:t>
              </w:r>
            </w:ins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C5DF4E" w14:textId="40897078" w:rsidR="00146B34" w:rsidRPr="000A775E" w:rsidRDefault="00146B34" w:rsidP="0043338C">
            <w:pPr>
              <w:spacing w:before="80" w:after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  <w:rPrChange w:id="9" w:author="Forfatter">
                  <w:rPr>
                    <w:rFonts w:ascii="Calibri" w:hAnsi="Calibri" w:cs="Calibri"/>
                    <w:sz w:val="18"/>
                    <w:szCs w:val="18"/>
                    <w:lang w:val="en-US"/>
                  </w:rPr>
                </w:rPrChange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Clinical or radiographic odontogenic patholog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Tooth 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no.)</w:t>
            </w:r>
            <w:ins w:id="10" w:author="Forfatter">
              <w:r w:rsidR="0020445C">
                <w:rPr>
                  <w:rFonts w:ascii="Arial" w:hAnsi="Arial" w:cs="Arial"/>
                  <w:sz w:val="18"/>
                  <w:szCs w:val="18"/>
                  <w:vertAlign w:val="superscript"/>
                  <w:lang w:val="en-US"/>
                </w:rPr>
                <w:t>b</w:t>
              </w:r>
            </w:ins>
            <w:proofErr w:type="gram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14B15D" w14:textId="77777777" w:rsidR="00146B34" w:rsidRPr="00B96B42" w:rsidRDefault="00146B34" w:rsidP="0043338C">
            <w:pPr>
              <w:spacing w:before="80" w:after="8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Dental treat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Tooth no.)</w:t>
            </w:r>
          </w:p>
        </w:tc>
      </w:tr>
      <w:tr w:rsidR="00146B34" w14:paraId="2B1590DE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single" w:sz="4" w:space="0" w:color="auto"/>
              <w:left w:val="nil"/>
              <w:bottom w:val="nil"/>
            </w:tcBorders>
          </w:tcPr>
          <w:p w14:paraId="49A42723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F, 73 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397E4B33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17A311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ED79E3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40DD720E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A6D674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6)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</w:tcPr>
          <w:p w14:paraId="221F6FE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6)</w:t>
            </w:r>
          </w:p>
        </w:tc>
      </w:tr>
      <w:tr w:rsidR="00146B34" w:rsidRPr="00B33367" w14:paraId="519164D3" w14:textId="77777777" w:rsidTr="0043338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75637035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, 52 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2D4A01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T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0F1994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552095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44CFA821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6D71D613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2E79CF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Pericoron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48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903CB0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48,47)</w:t>
            </w:r>
          </w:p>
        </w:tc>
      </w:tr>
      <w:tr w:rsidR="00146B34" w:rsidRPr="00B4397C" w14:paraId="0415CA1C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51D5C7D8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6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160977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9F7C9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7B3D7E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78F2CAAF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1556997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rvimona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icra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3649D6FA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ubacterium brachy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49C8F482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ampylobacter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racili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3D590834" w14:textId="77777777" w:rsidR="00146B34" w:rsidRPr="00B96B42" w:rsidRDefault="00146B34" w:rsidP="0043338C">
            <w:pPr>
              <w:spacing w:after="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Actinomyces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eyeri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1B9C78BA" w14:textId="77777777" w:rsidR="00146B34" w:rsidRPr="00B96B42" w:rsidRDefault="00146B34" w:rsidP="0043338C">
            <w:pPr>
              <w:spacing w:after="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D03622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Pericoronal</w:t>
            </w:r>
            <w:proofErr w:type="spell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3AB9A9E4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bone los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7FB76D1C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AE1D0D8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105186" w14:paraId="3A79C50A" w14:textId="77777777" w:rsidTr="0043338C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52F74D44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62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45C1346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5C6203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28D10C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22E8AFE6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Actinomyces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i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B0CBD1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vere generalized bone loss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087F2C8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B4397C" w14:paraId="4504E255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6C88D710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5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8AF7720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T2D </w:t>
            </w:r>
          </w:p>
          <w:p w14:paraId="5E79D94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Alcohol abu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911352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F9EEFC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proofErr w:type="gram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)</w:t>
            </w:r>
          </w:p>
          <w:p w14:paraId="3F628276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rvimona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icra 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)</w:t>
            </w:r>
          </w:p>
          <w:p w14:paraId="4133AD6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revotella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i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)</w:t>
            </w:r>
          </w:p>
          <w:p w14:paraId="7691102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alister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neumosinte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)</w:t>
            </w:r>
          </w:p>
          <w:p w14:paraId="3625950A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eroglob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eminat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D377A0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7DA10A8A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generalized </w:t>
            </w: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periodontits</w:t>
            </w:r>
            <w:proofErr w:type="spell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61E5309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464405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3C36C8" w14:paraId="3E3FC5E4" w14:textId="77777777" w:rsidTr="0043338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676BAE9E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2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916D823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6E9067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A6A984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C20E95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Pericoronal</w:t>
            </w:r>
            <w:proofErr w:type="spell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BB65DF8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B03C49" w14:paraId="270EEDBD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2F978AA7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4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3AF05C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7E813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2FB223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D1A110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511CAD11" w14:textId="1D6652B8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</w:t>
            </w:r>
            <w:del w:id="11" w:author="Forfatter">
              <w:r w:rsidRPr="00B96B42" w:rsidDel="0020445C">
                <w:rPr>
                  <w:rFonts w:ascii="Arial" w:hAnsi="Arial" w:cs="Arial"/>
                  <w:sz w:val="18"/>
                  <w:szCs w:val="18"/>
                  <w:lang w:val="en-US"/>
                </w:rPr>
                <w:delText xml:space="preserve">periodontitis </w:delText>
              </w:r>
            </w:del>
            <w:ins w:id="12" w:author="Forfatter">
              <w:r w:rsidR="0020445C">
                <w:rPr>
                  <w:rFonts w:ascii="Arial" w:hAnsi="Arial" w:cs="Arial"/>
                  <w:sz w:val="18"/>
                  <w:szCs w:val="18"/>
                  <w:lang w:val="en-US"/>
                </w:rPr>
                <w:t>bone loss</w:t>
              </w:r>
              <w:r w:rsidR="0020445C" w:rsidRPr="00B96B42">
                <w:rPr>
                  <w:rFonts w:ascii="Arial" w:hAnsi="Arial" w:cs="Arial"/>
                  <w:sz w:val="18"/>
                  <w:szCs w:val="18"/>
                  <w:lang w:val="en-US"/>
                </w:rPr>
                <w:t xml:space="preserve"> </w:t>
              </w:r>
            </w:ins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4283F3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B03C49" w14:paraId="0021EA81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02C338B1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M, 6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662874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Alcohol abu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ECE31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D01B6F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78B92865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4F97EF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7284A5B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vere generalized periodontitis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5D6E527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4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C610A1" w14:paraId="6F867DBA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302E0878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64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107A082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T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A59D4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90796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8E2382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5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CF509D1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5)</w:t>
            </w:r>
          </w:p>
        </w:tc>
      </w:tr>
      <w:tr w:rsidR="00146B34" w:rsidRPr="00C610A1" w14:paraId="62BD1ADE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15922A81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, 5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37559E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07A260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Neurosurgery </w:t>
            </w:r>
          </w:p>
          <w:p w14:paraId="07ED2F7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41D17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0DFD7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1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4C20816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105186" w14:paraId="33CD605B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0BBC9F8D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48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E41A316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1A6C0B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AFAECC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4DD1A8EB" w14:textId="77777777" w:rsidR="00146B34" w:rsidRPr="00071E3E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ggregatibacter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phrophil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4A0CEB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6DE937F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3503A0" w14:paraId="0DDAAA94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68F64824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, 5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B3A790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42B7C0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Patent foramen </w:t>
            </w: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ovale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8FF3EE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648DA74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eptostreptococc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icro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5678D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5670FE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C610A1" w14:paraId="5D18CC40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18CE9B27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, 74</w:t>
            </w: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br/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922E12A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24D25C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A705E9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0F9AAA7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8A6382" w14:textId="77777777" w:rsidR="00146B34" w:rsidRPr="00DF3907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3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6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4718489E" w14:textId="7D2B6BDE" w:rsidR="00146B34" w:rsidRPr="00DF3907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generalized </w:t>
            </w:r>
            <w:del w:id="13" w:author="Forfatter">
              <w:r w:rsidRPr="00DF3907" w:rsidDel="0020445C">
                <w:rPr>
                  <w:rFonts w:ascii="Arial" w:hAnsi="Arial" w:cs="Arial"/>
                  <w:sz w:val="18"/>
                  <w:szCs w:val="18"/>
                  <w:lang w:val="en-US"/>
                </w:rPr>
                <w:delText>periodontitis</w:delText>
              </w:r>
            </w:del>
            <w:ins w:id="14" w:author="Forfatter">
              <w:r w:rsidR="0020445C">
                <w:rPr>
                  <w:rFonts w:ascii="Arial" w:hAnsi="Arial" w:cs="Arial"/>
                  <w:sz w:val="18"/>
                  <w:szCs w:val="18"/>
                  <w:lang w:val="en-US"/>
                </w:rPr>
                <w:t>bone loss</w:t>
              </w:r>
            </w:ins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9A6BFC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3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6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105186" w14:paraId="2D9CA17D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1B60969C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4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37E8C9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E4D70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1ABEC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73169756" w14:textId="77777777" w:rsidR="00146B34" w:rsidRPr="00071E3E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ggregatibacter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phrophil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B8A86A" w14:textId="77777777" w:rsidR="00146B34" w:rsidRPr="00DF3907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</w:t>
            </w:r>
            <w:proofErr w:type="spellStart"/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peridontitis</w:t>
            </w:r>
            <w:proofErr w:type="spellEnd"/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6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7B21D32E" w14:textId="287B70A9" w:rsidR="00146B34" w:rsidRPr="00DF3907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Periocoronal</w:t>
            </w:r>
            <w:proofErr w:type="spellEnd"/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ins w:id="15" w:author="Forfatter">
              <w:r w:rsidR="00A57DC3">
                <w:rPr>
                  <w:rFonts w:ascii="Arial" w:hAnsi="Arial" w:cs="Arial"/>
                  <w:sz w:val="18"/>
                  <w:szCs w:val="18"/>
                  <w:lang w:val="en-US"/>
                </w:rPr>
                <w:t>8</w:t>
              </w:r>
            </w:ins>
            <w:del w:id="16" w:author="Forfatter">
              <w:r w:rsidDel="00A57DC3">
                <w:rPr>
                  <w:rFonts w:ascii="Arial" w:hAnsi="Arial" w:cs="Arial"/>
                  <w:sz w:val="18"/>
                  <w:szCs w:val="18"/>
                  <w:lang w:val="en-US"/>
                </w:rPr>
                <w:delText>6</w:delText>
              </w:r>
            </w:del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ins w:id="17" w:author="Forfatter">
              <w:r w:rsidR="00A57DC3">
                <w:rPr>
                  <w:rFonts w:ascii="Arial" w:hAnsi="Arial" w:cs="Arial"/>
                  <w:sz w:val="18"/>
                  <w:szCs w:val="18"/>
                  <w:lang w:val="en-US"/>
                </w:rPr>
                <w:t>8</w:t>
              </w:r>
            </w:ins>
            <w:del w:id="18" w:author="Forfatter">
              <w:r w:rsidDel="00A57DC3">
                <w:rPr>
                  <w:rFonts w:ascii="Arial" w:hAnsi="Arial" w:cs="Arial"/>
                  <w:sz w:val="18"/>
                  <w:szCs w:val="18"/>
                  <w:lang w:val="en-US"/>
                </w:rPr>
                <w:delText>6</w:delText>
              </w:r>
            </w:del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BAF8265" w14:textId="661EFA16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ins w:id="19" w:author="Forfatter">
              <w:r w:rsidR="003A227A">
                <w:rPr>
                  <w:rFonts w:ascii="Arial" w:hAnsi="Arial" w:cs="Arial"/>
                  <w:sz w:val="18"/>
                  <w:szCs w:val="18"/>
                  <w:lang w:val="en-US"/>
                </w:rPr>
                <w:t>8</w:t>
              </w:r>
            </w:ins>
            <w:del w:id="20" w:author="Forfatter">
              <w:r w:rsidDel="003A227A">
                <w:rPr>
                  <w:rFonts w:ascii="Arial" w:hAnsi="Arial" w:cs="Arial"/>
                  <w:sz w:val="18"/>
                  <w:szCs w:val="18"/>
                  <w:lang w:val="en-US"/>
                </w:rPr>
                <w:delText>6</w:delText>
              </w:r>
            </w:del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772A521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6B34" w:rsidRPr="00105186" w14:paraId="26D583B2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6CEBFD91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75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46B969E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7DF774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8ADEA0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278B96E3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ampylobacter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racili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28587C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</w:t>
            </w: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periodontits</w:t>
            </w:r>
            <w:proofErr w:type="spell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3D7549A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5)</w:t>
            </w:r>
          </w:p>
        </w:tc>
      </w:tr>
      <w:tr w:rsidR="00146B34" w:rsidRPr="00C610A1" w14:paraId="043072B3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6829FEEE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67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E25E44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B430C4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BFC464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rvimona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icra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14DE0D78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25B75F9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DB7AD4" w14:textId="77777777" w:rsidR="00146B34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2D03CF5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636ED0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C610A1" w14:paraId="07E1C860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51ACFD3D" w14:textId="77777777" w:rsidR="00146B34" w:rsidRPr="00B96B42" w:rsidRDefault="00146B34" w:rsidP="0043338C">
            <w:pPr>
              <w:tabs>
                <w:tab w:val="left" w:pos="344"/>
                <w:tab w:val="center" w:pos="504"/>
              </w:tabs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59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47C008C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T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2DF092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72F8AB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32BA739E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F2306B" w14:textId="77777777" w:rsidR="00146B34" w:rsidRPr="00DF3907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3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27384ACF" w14:textId="28FC336F" w:rsidR="00146B34" w:rsidRPr="00DF3907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generalized </w:t>
            </w:r>
            <w:ins w:id="21" w:author="Forfatter">
              <w:r w:rsidR="0020445C">
                <w:rPr>
                  <w:rFonts w:ascii="Arial" w:hAnsi="Arial" w:cs="Arial"/>
                  <w:sz w:val="18"/>
                  <w:szCs w:val="18"/>
                  <w:lang w:val="en-US"/>
                </w:rPr>
                <w:t>bone loss</w:t>
              </w:r>
            </w:ins>
            <w:del w:id="22" w:author="Forfatter">
              <w:r w:rsidRPr="00DF3907" w:rsidDel="0020445C">
                <w:rPr>
                  <w:rFonts w:ascii="Arial" w:hAnsi="Arial" w:cs="Arial"/>
                  <w:sz w:val="18"/>
                  <w:szCs w:val="18"/>
                  <w:lang w:val="en-US"/>
                </w:rPr>
                <w:delText>periodontitis</w:delText>
              </w:r>
            </w:del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359A9F6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3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DF390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105186" w14:paraId="6E1F2814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7BD0C6D0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, 63</w:t>
            </w: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br/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36825C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7D3143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D78A24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  <w:p w14:paraId="75DB66C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021EF4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556A67D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14:paraId="79C1432A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3C517A35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M, 6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CCA0F4F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T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BA0B31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  <w:p w14:paraId="124C00D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C8E7C3" w14:textId="77777777" w:rsidR="00146B34" w:rsidRPr="00071E3E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</w:rPr>
              <w:t>Aggregatibacter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</w:rPr>
              <w:t>aphrophil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6FEB66" w14:textId="77777777" w:rsidR="00146B34" w:rsidRPr="00071E3E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Pericoronal</w:t>
            </w:r>
            <w:proofErr w:type="spellEnd"/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6A66D70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C610A1" w14:paraId="42E79EA3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063AAE87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F, 78 </w:t>
            </w: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br/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44625B8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21D1E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Head traum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67F088D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77DD7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B771830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B4397C" w14:paraId="1EB121D1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4ABDABB4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, 6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971061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T2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0350D6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40E93A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7740147C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5EBEA6" w14:textId="77777777" w:rsidR="00146B34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7DC4CBD4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Severe bone los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01CC8904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</w:p>
        </w:tc>
      </w:tr>
      <w:tr w:rsidR="00146B34" w:rsidRPr="00E03523" w14:paraId="6EE7161D" w14:textId="77777777" w:rsidTr="00433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0C6B0DB9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7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1FA1E92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736887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7E0AA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576C03D5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DBE7AE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vere generalized bone loss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4053EE3B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B4397C" w14:paraId="7C966083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324837B8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61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78E57F3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D0D167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FE4B3D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. anginosus gr.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01992F71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ggregatibacter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phrophilus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6CBDB214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446593AA" w14:textId="77777777" w:rsidR="00146B34" w:rsidRPr="00071E3E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Actinomyces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eyeri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DEC371" w14:textId="77777777" w:rsidR="00146B34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periodontit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07FC81FF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vere generalized periodontitis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7D13D319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46B34" w:rsidRPr="00C610A1" w14:paraId="6E378DEE" w14:textId="77777777" w:rsidTr="0043338C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nil"/>
            </w:tcBorders>
          </w:tcPr>
          <w:p w14:paraId="30017A4D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F, 66</w:t>
            </w:r>
          </w:p>
          <w:p w14:paraId="43BDA76D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DCCD710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63722F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Odontogenic sinusitis</w:t>
            </w:r>
          </w:p>
          <w:p w14:paraId="002021BC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BAE6A9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2FD887" w14:textId="77777777" w:rsidR="00146B34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5292BA4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vere generalized bone loss</w:t>
            </w:r>
          </w:p>
        </w:tc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62017D7A" w14:textId="77777777" w:rsidR="00146B34" w:rsidRPr="00B96B42" w:rsidRDefault="00146B34" w:rsidP="0043338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146B34" w:rsidRPr="00B4397C" w14:paraId="3B33CFE5" w14:textId="77777777" w:rsidTr="00433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" w:type="dxa"/>
            <w:tcBorders>
              <w:top w:val="nil"/>
              <w:left w:val="nil"/>
              <w:bottom w:val="single" w:sz="4" w:space="0" w:color="auto"/>
            </w:tcBorders>
          </w:tcPr>
          <w:p w14:paraId="644CD0C8" w14:textId="77777777" w:rsidR="00146B34" w:rsidRPr="00B96B42" w:rsidRDefault="00146B34" w:rsidP="0043338C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, 64</w:t>
            </w:r>
          </w:p>
        </w:tc>
        <w:tc>
          <w:tcPr>
            <w:tcW w:w="1584" w:type="dxa"/>
            <w:tcBorders>
              <w:top w:val="nil"/>
            </w:tcBorders>
          </w:tcPr>
          <w:p w14:paraId="71F26318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T2D</w:t>
            </w:r>
          </w:p>
        </w:tc>
        <w:tc>
          <w:tcPr>
            <w:tcW w:w="1276" w:type="dxa"/>
            <w:tcBorders>
              <w:top w:val="nil"/>
            </w:tcBorders>
          </w:tcPr>
          <w:p w14:paraId="7AD072C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693" w:type="dxa"/>
            <w:tcBorders>
              <w:top w:val="nil"/>
            </w:tcBorders>
          </w:tcPr>
          <w:p w14:paraId="29CFF4DE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Streptococcus intermedius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29F1A18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Fusobacterium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ucleatum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  <w:p w14:paraId="35CE3FFC" w14:textId="77777777" w:rsidR="00146B34" w:rsidRPr="00071E3E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Actinomyces </w:t>
            </w:r>
            <w:proofErr w:type="spellStart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eyeri</w:t>
            </w:r>
            <w:proofErr w:type="spellEnd"/>
            <w:r w:rsidRPr="00B96B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(C)</w:t>
            </w:r>
          </w:p>
        </w:tc>
        <w:tc>
          <w:tcPr>
            <w:tcW w:w="2268" w:type="dxa"/>
            <w:tcBorders>
              <w:top w:val="nil"/>
            </w:tcBorders>
          </w:tcPr>
          <w:p w14:paraId="44798A20" w14:textId="77777777" w:rsidR="00146B34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 xml:space="preserve">Apical radiolucenc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2</w:t>
            </w: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);</w:t>
            </w:r>
            <w:proofErr w:type="gramEnd"/>
          </w:p>
          <w:p w14:paraId="05B4D6D4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Severe generalized bone loss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nil"/>
            </w:tcBorders>
          </w:tcPr>
          <w:p w14:paraId="05A23765" w14:textId="77777777" w:rsidR="00146B34" w:rsidRPr="00B96B42" w:rsidRDefault="00146B34" w:rsidP="00433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6B42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</w:tbl>
    <w:p w14:paraId="4DBB527E" w14:textId="51C0184C" w:rsidR="00146B34" w:rsidRDefault="0020445C" w:rsidP="00146B34">
      <w:pPr>
        <w:rPr>
          <w:ins w:id="23" w:author="Forfatter"/>
          <w:rFonts w:ascii="Arial" w:hAnsi="Arial" w:cs="Arial"/>
          <w:sz w:val="15"/>
          <w:szCs w:val="15"/>
          <w:lang w:val="en-US"/>
        </w:rPr>
      </w:pPr>
      <w:ins w:id="24" w:author="Forfatter">
        <w:r>
          <w:rPr>
            <w:rFonts w:ascii="Arial" w:hAnsi="Arial" w:cs="Arial"/>
            <w:sz w:val="15"/>
            <w:szCs w:val="15"/>
            <w:vertAlign w:val="superscript"/>
            <w:lang w:val="en-US"/>
          </w:rPr>
          <w:t xml:space="preserve">a </w:t>
        </w:r>
      </w:ins>
      <w:r w:rsidR="00146B34" w:rsidRPr="00206DFD">
        <w:rPr>
          <w:rFonts w:ascii="Arial" w:hAnsi="Arial" w:cs="Arial"/>
          <w:sz w:val="15"/>
          <w:szCs w:val="15"/>
          <w:lang w:val="en-US"/>
        </w:rPr>
        <w:t xml:space="preserve">S = </w:t>
      </w:r>
      <w:r w:rsidR="00146B34">
        <w:rPr>
          <w:rFonts w:ascii="Arial" w:hAnsi="Arial" w:cs="Arial"/>
          <w:sz w:val="15"/>
          <w:szCs w:val="15"/>
          <w:lang w:val="en-US"/>
        </w:rPr>
        <w:t xml:space="preserve">16S rDNA </w:t>
      </w:r>
      <w:proofErr w:type="spellStart"/>
      <w:r w:rsidR="00146B34">
        <w:rPr>
          <w:rFonts w:ascii="Arial" w:hAnsi="Arial" w:cs="Arial"/>
          <w:sz w:val="15"/>
          <w:szCs w:val="15"/>
          <w:lang w:val="en-US"/>
        </w:rPr>
        <w:t>s</w:t>
      </w:r>
      <w:r w:rsidR="00146B34" w:rsidRPr="00206DFD">
        <w:rPr>
          <w:rFonts w:ascii="Arial" w:hAnsi="Arial" w:cs="Arial"/>
          <w:sz w:val="15"/>
          <w:szCs w:val="15"/>
          <w:lang w:val="en-US"/>
        </w:rPr>
        <w:t>equenzing</w:t>
      </w:r>
      <w:proofErr w:type="spellEnd"/>
      <w:r w:rsidR="00146B34" w:rsidRPr="00206DFD">
        <w:rPr>
          <w:rFonts w:ascii="Arial" w:hAnsi="Arial" w:cs="Arial"/>
          <w:sz w:val="15"/>
          <w:szCs w:val="15"/>
          <w:lang w:val="en-US"/>
        </w:rPr>
        <w:t xml:space="preserve">, C = </w:t>
      </w:r>
      <w:r w:rsidR="00146B34">
        <w:rPr>
          <w:rFonts w:ascii="Arial" w:hAnsi="Arial" w:cs="Arial"/>
          <w:sz w:val="15"/>
          <w:szCs w:val="15"/>
          <w:lang w:val="en-US"/>
        </w:rPr>
        <w:t>Unspecified c</w:t>
      </w:r>
      <w:r w:rsidR="00146B34" w:rsidRPr="00206DFD">
        <w:rPr>
          <w:rFonts w:ascii="Arial" w:hAnsi="Arial" w:cs="Arial"/>
          <w:sz w:val="15"/>
          <w:szCs w:val="15"/>
          <w:lang w:val="en-US"/>
        </w:rPr>
        <w:t>ulturing</w:t>
      </w:r>
    </w:p>
    <w:p w14:paraId="5170FCF1" w14:textId="0E260D3A" w:rsidR="0020445C" w:rsidRPr="0020445C" w:rsidRDefault="0020445C" w:rsidP="00146B34">
      <w:pPr>
        <w:rPr>
          <w:rFonts w:ascii="Arial" w:hAnsi="Arial" w:cs="Arial"/>
          <w:sz w:val="15"/>
          <w:szCs w:val="15"/>
          <w:lang w:val="en-US"/>
        </w:rPr>
      </w:pPr>
      <w:proofErr w:type="spellStart"/>
      <w:ins w:id="25" w:author="Forfatter">
        <w:r>
          <w:rPr>
            <w:rFonts w:ascii="Arial" w:hAnsi="Arial" w:cs="Arial"/>
            <w:sz w:val="15"/>
            <w:szCs w:val="15"/>
            <w:vertAlign w:val="superscript"/>
            <w:lang w:val="en-US"/>
          </w:rPr>
          <w:t>b</w:t>
        </w:r>
        <w:r w:rsidR="00254B00">
          <w:rPr>
            <w:rFonts w:ascii="Arial" w:hAnsi="Arial" w:cs="Arial"/>
            <w:sz w:val="15"/>
            <w:szCs w:val="15"/>
            <w:lang w:val="en-US"/>
          </w:rPr>
          <w:t>All</w:t>
        </w:r>
        <w:proofErr w:type="spellEnd"/>
        <w:r w:rsidR="00254B00">
          <w:rPr>
            <w:rFonts w:ascii="Arial" w:hAnsi="Arial" w:cs="Arial"/>
            <w:sz w:val="15"/>
            <w:szCs w:val="15"/>
            <w:lang w:val="en-US"/>
          </w:rPr>
          <w:t xml:space="preserve"> clinical</w:t>
        </w:r>
        <w:r>
          <w:rPr>
            <w:rFonts w:ascii="Arial" w:hAnsi="Arial" w:cs="Arial"/>
            <w:sz w:val="15"/>
            <w:szCs w:val="15"/>
            <w:lang w:val="en-US"/>
          </w:rPr>
          <w:t xml:space="preserve"> diagnoses </w:t>
        </w:r>
        <w:r w:rsidR="00254B00">
          <w:rPr>
            <w:rFonts w:ascii="Arial" w:hAnsi="Arial" w:cs="Arial"/>
            <w:sz w:val="15"/>
            <w:szCs w:val="15"/>
            <w:lang w:val="en-US"/>
          </w:rPr>
          <w:t xml:space="preserve">were </w:t>
        </w:r>
        <w:r>
          <w:rPr>
            <w:rFonts w:ascii="Arial" w:hAnsi="Arial" w:cs="Arial"/>
            <w:sz w:val="15"/>
            <w:szCs w:val="15"/>
            <w:lang w:val="en-US"/>
          </w:rPr>
          <w:t xml:space="preserve">registered by the </w:t>
        </w:r>
        <w:r w:rsidR="00254B00" w:rsidRPr="00254B00">
          <w:rPr>
            <w:rFonts w:ascii="Arial" w:hAnsi="Arial" w:cs="Arial"/>
            <w:sz w:val="15"/>
            <w:szCs w:val="15"/>
            <w:lang w:val="en-US"/>
          </w:rPr>
          <w:t>oral and maxillofacial surgeon</w:t>
        </w:r>
        <w:r w:rsidR="004D747D">
          <w:rPr>
            <w:rFonts w:ascii="Arial" w:hAnsi="Arial" w:cs="Arial"/>
            <w:sz w:val="15"/>
            <w:szCs w:val="15"/>
            <w:lang w:val="en-US"/>
          </w:rPr>
          <w:t xml:space="preserve"> and a</w:t>
        </w:r>
        <w:r w:rsidR="00254B00">
          <w:rPr>
            <w:rFonts w:ascii="Arial" w:hAnsi="Arial" w:cs="Arial"/>
            <w:sz w:val="15"/>
            <w:szCs w:val="15"/>
            <w:lang w:val="en-US"/>
          </w:rPr>
          <w:t xml:space="preserve">ll radiographic </w:t>
        </w:r>
        <w:r w:rsidR="00254B00" w:rsidRPr="00254B00">
          <w:rPr>
            <w:rFonts w:ascii="Arial" w:hAnsi="Arial" w:cs="Arial"/>
            <w:sz w:val="15"/>
            <w:szCs w:val="15"/>
            <w:lang w:val="en-US"/>
          </w:rPr>
          <w:t>pathologic conditions</w:t>
        </w:r>
        <w:r w:rsidR="00254B00">
          <w:rPr>
            <w:rFonts w:ascii="Arial" w:hAnsi="Arial" w:cs="Arial"/>
            <w:sz w:val="15"/>
            <w:szCs w:val="15"/>
            <w:lang w:val="en-US"/>
          </w:rPr>
          <w:t xml:space="preserve"> were registered by the examiners</w:t>
        </w:r>
        <w:r w:rsidR="001C138E">
          <w:rPr>
            <w:rFonts w:ascii="Arial" w:hAnsi="Arial" w:cs="Arial"/>
            <w:sz w:val="15"/>
            <w:szCs w:val="15"/>
            <w:lang w:val="en-US"/>
          </w:rPr>
          <w:t xml:space="preserve">. </w:t>
        </w:r>
        <w:r w:rsidR="009C1024">
          <w:rPr>
            <w:rFonts w:ascii="Arial" w:hAnsi="Arial" w:cs="Arial"/>
            <w:sz w:val="15"/>
            <w:szCs w:val="15"/>
            <w:lang w:val="en-US"/>
          </w:rPr>
          <w:t xml:space="preserve">Only </w:t>
        </w:r>
        <w:r w:rsidR="006F3E24">
          <w:rPr>
            <w:rFonts w:ascii="Arial" w:hAnsi="Arial" w:cs="Arial"/>
            <w:sz w:val="15"/>
            <w:szCs w:val="15"/>
            <w:lang w:val="en-US"/>
          </w:rPr>
          <w:t>t</w:t>
        </w:r>
        <w:r w:rsidR="004D747D">
          <w:rPr>
            <w:rFonts w:ascii="Arial" w:hAnsi="Arial" w:cs="Arial"/>
            <w:sz w:val="15"/>
            <w:szCs w:val="15"/>
            <w:lang w:val="en-US"/>
          </w:rPr>
          <w:t xml:space="preserve">he clinical diagnosis </w:t>
        </w:r>
        <w:r w:rsidR="00B0320D">
          <w:rPr>
            <w:rFonts w:ascii="Arial" w:hAnsi="Arial" w:cs="Arial"/>
            <w:sz w:val="15"/>
            <w:szCs w:val="15"/>
            <w:lang w:val="en-US"/>
          </w:rPr>
          <w:t xml:space="preserve">is mentioned </w:t>
        </w:r>
        <w:r w:rsidR="004D747D">
          <w:rPr>
            <w:rFonts w:ascii="Arial" w:hAnsi="Arial" w:cs="Arial"/>
            <w:sz w:val="15"/>
            <w:szCs w:val="15"/>
            <w:lang w:val="en-US"/>
          </w:rPr>
          <w:t xml:space="preserve">if similar clinical and radiographic conditions were registered. </w:t>
        </w:r>
      </w:ins>
    </w:p>
    <w:p w14:paraId="6CC90CA4" w14:textId="77777777" w:rsidR="00146B34" w:rsidRPr="00E06FAF" w:rsidRDefault="00146B34" w:rsidP="00E06FAF">
      <w:pPr>
        <w:spacing w:line="480" w:lineRule="auto"/>
        <w:rPr>
          <w:rFonts w:ascii="Arial" w:hAnsi="Arial" w:cs="Arial"/>
          <w:b/>
          <w:bCs/>
          <w:lang w:val="en-US"/>
        </w:rPr>
      </w:pPr>
    </w:p>
    <w:sectPr w:rsidR="00146B34" w:rsidRPr="00E06F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E4F14"/>
    <w:multiLevelType w:val="hybridMultilevel"/>
    <w:tmpl w:val="16344CA4"/>
    <w:lvl w:ilvl="0" w:tplc="A902380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064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removePersonalInformation/>
  <w:removeDateAndTime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50A"/>
    <w:rsid w:val="0001219D"/>
    <w:rsid w:val="00050911"/>
    <w:rsid w:val="0006559A"/>
    <w:rsid w:val="000A775E"/>
    <w:rsid w:val="00146B34"/>
    <w:rsid w:val="001C138E"/>
    <w:rsid w:val="001E633A"/>
    <w:rsid w:val="0020445C"/>
    <w:rsid w:val="00237D7A"/>
    <w:rsid w:val="00244B8B"/>
    <w:rsid w:val="00254B00"/>
    <w:rsid w:val="002A4C14"/>
    <w:rsid w:val="002E5C0E"/>
    <w:rsid w:val="00361454"/>
    <w:rsid w:val="003815B0"/>
    <w:rsid w:val="003A227A"/>
    <w:rsid w:val="003B243D"/>
    <w:rsid w:val="003E263C"/>
    <w:rsid w:val="003E5D8B"/>
    <w:rsid w:val="004D05E0"/>
    <w:rsid w:val="004D747D"/>
    <w:rsid w:val="004E04AF"/>
    <w:rsid w:val="004F0F91"/>
    <w:rsid w:val="0050255E"/>
    <w:rsid w:val="00563D18"/>
    <w:rsid w:val="00597312"/>
    <w:rsid w:val="005B3F62"/>
    <w:rsid w:val="005B79A6"/>
    <w:rsid w:val="005D0CF4"/>
    <w:rsid w:val="006061CA"/>
    <w:rsid w:val="006F2B7C"/>
    <w:rsid w:val="006F3E24"/>
    <w:rsid w:val="0074328A"/>
    <w:rsid w:val="007C26A1"/>
    <w:rsid w:val="007F7C19"/>
    <w:rsid w:val="00851AA3"/>
    <w:rsid w:val="008B0073"/>
    <w:rsid w:val="008B1626"/>
    <w:rsid w:val="008C326A"/>
    <w:rsid w:val="00926068"/>
    <w:rsid w:val="009C1024"/>
    <w:rsid w:val="009D06FA"/>
    <w:rsid w:val="009F0344"/>
    <w:rsid w:val="009F3E2E"/>
    <w:rsid w:val="009F601A"/>
    <w:rsid w:val="00A078E9"/>
    <w:rsid w:val="00A36E99"/>
    <w:rsid w:val="00A57DC3"/>
    <w:rsid w:val="00A81A01"/>
    <w:rsid w:val="00B0320D"/>
    <w:rsid w:val="00B96B42"/>
    <w:rsid w:val="00BA1146"/>
    <w:rsid w:val="00BB5129"/>
    <w:rsid w:val="00C14EF0"/>
    <w:rsid w:val="00C16728"/>
    <w:rsid w:val="00D05FD3"/>
    <w:rsid w:val="00D75268"/>
    <w:rsid w:val="00DA250A"/>
    <w:rsid w:val="00DA7C00"/>
    <w:rsid w:val="00E06FAF"/>
    <w:rsid w:val="00F5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E826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CF4"/>
  </w:style>
  <w:style w:type="paragraph" w:styleId="Overskrift1">
    <w:name w:val="heading 1"/>
    <w:basedOn w:val="Normal"/>
    <w:next w:val="Normal"/>
    <w:link w:val="Overskrift1Tegn"/>
    <w:uiPriority w:val="9"/>
    <w:qFormat/>
    <w:rsid w:val="00DA25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A250A"/>
    <w:pPr>
      <w:ind w:left="720"/>
      <w:contextualSpacing/>
    </w:pPr>
    <w:rPr>
      <w:rFonts w:ascii="Times New Roman" w:eastAsia="Times New Roman" w:hAnsi="Times New Roman" w:cs="Times New Roman"/>
      <w:lang w:eastAsia="da-DK"/>
    </w:rPr>
  </w:style>
  <w:style w:type="table" w:styleId="Tabel-Gitter">
    <w:name w:val="Table Grid"/>
    <w:basedOn w:val="Tabel-Normal"/>
    <w:uiPriority w:val="39"/>
    <w:rsid w:val="00DA2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DA25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Almindeligtabel4">
    <w:name w:val="Plain Table 4"/>
    <w:basedOn w:val="Tabel-Normal"/>
    <w:uiPriority w:val="44"/>
    <w:rsid w:val="00A36E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1">
    <w:name w:val="Plain Table 1"/>
    <w:basedOn w:val="Tabel-Normal"/>
    <w:uiPriority w:val="41"/>
    <w:rsid w:val="00BB51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Standardskrifttypeiafsnit"/>
    <w:rsid w:val="00926068"/>
  </w:style>
  <w:style w:type="paragraph" w:styleId="Korrektur">
    <w:name w:val="Revision"/>
    <w:hidden/>
    <w:uiPriority w:val="99"/>
    <w:semiHidden/>
    <w:rsid w:val="00204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7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9B27BA-86F4-43A8-916A-978CD1A1A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1</Words>
  <Characters>5192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3-03-09T10:09:00Z</dcterms:created>
  <dcterms:modified xsi:type="dcterms:W3CDTF">2023-03-1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6b0fbb-0715-3514-88ab-adafb4afa99e</vt:lpwstr>
  </property>
  <property fmtid="{D5CDD505-2E9C-101B-9397-08002B2CF9AE}" pid="24" name="Mendeley Citation Style_1">
    <vt:lpwstr>http://www.zotero.org/styles/journal-of-infectious-diseases</vt:lpwstr>
  </property>
  <property fmtid="{D5CDD505-2E9C-101B-9397-08002B2CF9AE}" pid="25" name="ContentRemapped">
    <vt:lpwstr>true</vt:lpwstr>
  </property>
  <property fmtid="{D5CDD505-2E9C-101B-9397-08002B2CF9AE}" pid="26" name="MSIP_Label_6a2630e2-1ac5-455e-8217-0156b1936a76_Enabled">
    <vt:lpwstr>true</vt:lpwstr>
  </property>
  <property fmtid="{D5CDD505-2E9C-101B-9397-08002B2CF9AE}" pid="27" name="MSIP_Label_6a2630e2-1ac5-455e-8217-0156b1936a76_SetDate">
    <vt:lpwstr>2023-03-09T08:57:26Z</vt:lpwstr>
  </property>
  <property fmtid="{D5CDD505-2E9C-101B-9397-08002B2CF9AE}" pid="28" name="MSIP_Label_6a2630e2-1ac5-455e-8217-0156b1936a76_Method">
    <vt:lpwstr>Standard</vt:lpwstr>
  </property>
  <property fmtid="{D5CDD505-2E9C-101B-9397-08002B2CF9AE}" pid="29" name="MSIP_Label_6a2630e2-1ac5-455e-8217-0156b1936a76_Name">
    <vt:lpwstr>Notclass</vt:lpwstr>
  </property>
  <property fmtid="{D5CDD505-2E9C-101B-9397-08002B2CF9AE}" pid="30" name="MSIP_Label_6a2630e2-1ac5-455e-8217-0156b1936a76_SiteId">
    <vt:lpwstr>a3927f91-cda1-4696-af89-8c9f1ceffa91</vt:lpwstr>
  </property>
  <property fmtid="{D5CDD505-2E9C-101B-9397-08002B2CF9AE}" pid="31" name="MSIP_Label_6a2630e2-1ac5-455e-8217-0156b1936a76_ActionId">
    <vt:lpwstr>9d306132-da24-4e94-bece-8e39cdb65817</vt:lpwstr>
  </property>
  <property fmtid="{D5CDD505-2E9C-101B-9397-08002B2CF9AE}" pid="32" name="MSIP_Label_6a2630e2-1ac5-455e-8217-0156b1936a76_ContentBits">
    <vt:lpwstr>0</vt:lpwstr>
  </property>
</Properties>
</file>